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B17AD" w:rsidRPr="005C4C25" w:rsidRDefault="00BB17AD" w:rsidP="00BB17AD">
      <w:pPr>
        <w:spacing w:line="360" w:lineRule="auto"/>
        <w:rPr>
          <w:rFonts w:ascii="Times New Roman" w:hAnsi="Times New Roman"/>
          <w:b/>
        </w:rPr>
      </w:pPr>
      <w:r w:rsidRPr="005C4C25">
        <w:rPr>
          <w:rFonts w:ascii="Times New Roman" w:hAnsi="Times New Roman"/>
          <w:b/>
        </w:rPr>
        <w:t xml:space="preserve">Table S1. </w:t>
      </w:r>
      <w:proofErr w:type="gramStart"/>
      <w:r w:rsidR="00F75B44">
        <w:rPr>
          <w:rFonts w:ascii="Times New Roman" w:hAnsi="Times New Roman"/>
          <w:b/>
        </w:rPr>
        <w:t xml:space="preserve">Real-time </w:t>
      </w:r>
      <w:r w:rsidRPr="005C4C25">
        <w:rPr>
          <w:rFonts w:ascii="Times New Roman" w:hAnsi="Times New Roman"/>
          <w:b/>
        </w:rPr>
        <w:t xml:space="preserve">PCR primers involved in </w:t>
      </w:r>
      <w:r w:rsidR="00F75B44">
        <w:rPr>
          <w:rFonts w:ascii="Times New Roman" w:hAnsi="Times New Roman"/>
          <w:b/>
        </w:rPr>
        <w:t>this study</w:t>
      </w:r>
      <w:r w:rsidRPr="005C4C25">
        <w:rPr>
          <w:rFonts w:ascii="Times New Roman" w:hAnsi="Times New Roman"/>
          <w:b/>
        </w:rPr>
        <w:t>.</w:t>
      </w:r>
      <w:proofErr w:type="gramEnd"/>
    </w:p>
    <w:tbl>
      <w:tblPr>
        <w:tblW w:w="9072" w:type="dxa"/>
        <w:tblLayout w:type="fixed"/>
        <w:tblLook w:val="0000" w:firstRow="0" w:lastRow="0" w:firstColumn="0" w:lastColumn="0" w:noHBand="0" w:noVBand="0"/>
      </w:tblPr>
      <w:tblGrid>
        <w:gridCol w:w="1134"/>
        <w:gridCol w:w="4111"/>
        <w:gridCol w:w="3827"/>
      </w:tblGrid>
      <w:tr w:rsidR="00BB17AD" w:rsidTr="00F75B44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BB17AD" w:rsidRDefault="00BB17AD" w:rsidP="00F00353">
            <w:pPr>
              <w:spacing w:line="360" w:lineRule="auto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Gene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BB17AD" w:rsidRDefault="00BB17AD" w:rsidP="00F00353">
            <w:pPr>
              <w:spacing w:line="360" w:lineRule="auto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Sense (5’- 3’)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BB17AD" w:rsidRDefault="00BB17AD" w:rsidP="00F00353">
            <w:pPr>
              <w:spacing w:line="360" w:lineRule="auto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Antisense (5’- 3’)</w:t>
            </w:r>
          </w:p>
        </w:tc>
      </w:tr>
      <w:tr w:rsidR="00F75B44" w:rsidTr="00F75B44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75B44" w:rsidRDefault="00F75B44" w:rsidP="00F00353">
            <w:pPr>
              <w:spacing w:line="360" w:lineRule="auto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</w:rPr>
              <w:t>IL-12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F75B44" w:rsidRDefault="00F75B44" w:rsidP="00F75B44">
            <w:pPr>
              <w:spacing w:line="360" w:lineRule="auto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</w:rPr>
              <w:t>TGCTGGTGTCTCCACTCATGGC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F75B44" w:rsidRDefault="00F75B44" w:rsidP="00F00353">
            <w:pPr>
              <w:spacing w:line="360" w:lineRule="auto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</w:rPr>
              <w:t>TTTCAGTGGACCAAATTCCATT</w:t>
            </w:r>
          </w:p>
        </w:tc>
      </w:tr>
      <w:tr w:rsidR="00F75B44" w:rsidTr="00F75B44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75B44" w:rsidRDefault="00F75B44" w:rsidP="00F00353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FN-γ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F75B44" w:rsidRDefault="00F75B44" w:rsidP="00F00353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ACGCTACACACTGCATCTTGG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F75B44" w:rsidRDefault="00F75B44" w:rsidP="00F00353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AAGACTTCAAAGAGTCTGAGG</w:t>
            </w:r>
          </w:p>
        </w:tc>
      </w:tr>
      <w:tr w:rsidR="00F75B44" w:rsidTr="00F75B44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75B44" w:rsidRDefault="00F75B44" w:rsidP="00F00353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L-4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F75B44" w:rsidRDefault="00F75B44" w:rsidP="00F00353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AATGTACCAGGAGCCATATC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F75B44" w:rsidRDefault="00F75B44" w:rsidP="00F00353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TCAGTACTACGAGTAATCCA</w:t>
            </w:r>
          </w:p>
        </w:tc>
      </w:tr>
      <w:tr w:rsidR="00F75B44" w:rsidTr="00F75B44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75B44" w:rsidRDefault="00F75B44" w:rsidP="00F00353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L-10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F75B44" w:rsidRDefault="00F75B44" w:rsidP="00F00353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GGGAAGACAATAACTG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F75B44" w:rsidRDefault="00F75B44" w:rsidP="00F00353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ATTTCCGATAAGGCTTG</w:t>
            </w:r>
          </w:p>
        </w:tc>
      </w:tr>
      <w:tr w:rsidR="00F75B44" w:rsidTr="00F75B44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75B44" w:rsidRDefault="00F75B44" w:rsidP="00F00353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PRT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F75B44" w:rsidRDefault="00F75B44" w:rsidP="00F00353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TTGGATACAGGCCAGACTTTGTTG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F75B44" w:rsidRDefault="00F75B44" w:rsidP="00F00353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ATTCAACTTGCGCTCATCTTAGGC</w:t>
            </w:r>
          </w:p>
        </w:tc>
      </w:tr>
      <w:tr w:rsidR="00F75B44" w:rsidRPr="00F71DF5" w:rsidTr="00F75B44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75B44" w:rsidRPr="002725D3" w:rsidRDefault="00F75B44" w:rsidP="00F00353">
            <w:pPr>
              <w:spacing w:line="360" w:lineRule="auto"/>
              <w:rPr>
                <w:rFonts w:ascii="Times New Roman" w:hAnsi="Times New Roman"/>
              </w:rPr>
            </w:pPr>
            <w:r w:rsidRPr="002725D3">
              <w:rPr>
                <w:rFonts w:ascii="Times New Roman" w:hAnsi="Times New Roman"/>
              </w:rPr>
              <w:t>Eg-TSP1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F75B44" w:rsidRPr="002725D3" w:rsidRDefault="00F75B44" w:rsidP="00F00353">
            <w:pPr>
              <w:spacing w:line="360" w:lineRule="auto"/>
              <w:rPr>
                <w:rFonts w:ascii="Times New Roman" w:hAnsi="Times New Roman"/>
              </w:rPr>
            </w:pPr>
            <w:r w:rsidRPr="002725D3">
              <w:rPr>
                <w:rFonts w:ascii="Times New Roman" w:hAnsi="Times New Roman"/>
              </w:rPr>
              <w:t>CGCCATTCCTGATAACCTAAA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F75B44" w:rsidRPr="002725D3" w:rsidRDefault="00F75B44" w:rsidP="00F00353">
            <w:pPr>
              <w:spacing w:line="360" w:lineRule="auto"/>
              <w:rPr>
                <w:rFonts w:ascii="Times New Roman" w:hAnsi="Times New Roman"/>
              </w:rPr>
            </w:pPr>
            <w:r w:rsidRPr="002725D3">
              <w:rPr>
                <w:rFonts w:ascii="Times New Roman" w:hAnsi="Times New Roman"/>
              </w:rPr>
              <w:t>TTCCCTTCGCATCCTACTACA</w:t>
            </w:r>
          </w:p>
        </w:tc>
      </w:tr>
      <w:tr w:rsidR="00F71DF5" w:rsidRPr="00F71DF5" w:rsidTr="00F75B44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75B44" w:rsidRPr="002725D3" w:rsidRDefault="00F75B44" w:rsidP="00F00353">
            <w:pPr>
              <w:spacing w:line="360" w:lineRule="auto"/>
              <w:rPr>
                <w:rFonts w:ascii="Times New Roman" w:hAnsi="Times New Roman"/>
              </w:rPr>
            </w:pPr>
            <w:r w:rsidRPr="002725D3">
              <w:rPr>
                <w:rFonts w:ascii="Times New Roman" w:hAnsi="Times New Roman"/>
              </w:rPr>
              <w:t>EF1α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F75B44" w:rsidRPr="002725D3" w:rsidRDefault="00F75B44" w:rsidP="00F00353">
            <w:pPr>
              <w:spacing w:line="360" w:lineRule="auto"/>
              <w:rPr>
                <w:rFonts w:ascii="Times New Roman" w:hAnsi="Times New Roman"/>
              </w:rPr>
            </w:pPr>
            <w:r w:rsidRPr="002725D3">
              <w:rPr>
                <w:rFonts w:ascii="Times New Roman" w:hAnsi="Times New Roman"/>
              </w:rPr>
              <w:t>TTTGAGAAAGAGGCGGCTGAGATG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F75B44" w:rsidRPr="002725D3" w:rsidRDefault="00F75B44" w:rsidP="00F00353">
            <w:pPr>
              <w:spacing w:line="360" w:lineRule="auto"/>
              <w:rPr>
                <w:rFonts w:ascii="Times New Roman" w:hAnsi="Times New Roman"/>
              </w:rPr>
            </w:pPr>
            <w:r w:rsidRPr="002725D3">
              <w:rPr>
                <w:rFonts w:ascii="Times New Roman" w:hAnsi="Times New Roman"/>
              </w:rPr>
              <w:t>TAATAAAGTCACGATGACCGGGCG</w:t>
            </w:r>
          </w:p>
        </w:tc>
      </w:tr>
    </w:tbl>
    <w:p w:rsidR="00E33067" w:rsidRPr="00BB17AD" w:rsidRDefault="00E33067" w:rsidP="00F75B44">
      <w:pPr>
        <w:spacing w:line="360" w:lineRule="auto"/>
      </w:pPr>
      <w:bookmarkStart w:id="0" w:name="_GoBack"/>
      <w:bookmarkEnd w:id="0"/>
    </w:p>
    <w:sectPr w:rsidR="00E33067" w:rsidRPr="00BB17A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A7CC1" w:rsidRDefault="00FA7CC1" w:rsidP="00826CE9">
      <w:r>
        <w:separator/>
      </w:r>
    </w:p>
  </w:endnote>
  <w:endnote w:type="continuationSeparator" w:id="0">
    <w:p w:rsidR="00FA7CC1" w:rsidRDefault="00FA7CC1" w:rsidP="00826C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A7CC1" w:rsidRDefault="00FA7CC1" w:rsidP="00826CE9">
      <w:r>
        <w:separator/>
      </w:r>
    </w:p>
  </w:footnote>
  <w:footnote w:type="continuationSeparator" w:id="0">
    <w:p w:rsidR="00FA7CC1" w:rsidRDefault="00FA7CC1" w:rsidP="00826CE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55DD"/>
    <w:rsid w:val="00080828"/>
    <w:rsid w:val="001F4077"/>
    <w:rsid w:val="002725D3"/>
    <w:rsid w:val="005C4C25"/>
    <w:rsid w:val="005F0836"/>
    <w:rsid w:val="00685FCF"/>
    <w:rsid w:val="006F7424"/>
    <w:rsid w:val="00806218"/>
    <w:rsid w:val="00826CE9"/>
    <w:rsid w:val="00970BD8"/>
    <w:rsid w:val="009C6D84"/>
    <w:rsid w:val="00A92B76"/>
    <w:rsid w:val="00AA55DD"/>
    <w:rsid w:val="00BB17AD"/>
    <w:rsid w:val="00CD44A3"/>
    <w:rsid w:val="00E33067"/>
    <w:rsid w:val="00F41C03"/>
    <w:rsid w:val="00F71DF5"/>
    <w:rsid w:val="00F75B44"/>
    <w:rsid w:val="00F977FD"/>
    <w:rsid w:val="00FA7C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17AD"/>
    <w:pPr>
      <w:widowControl w:val="0"/>
      <w:jc w:val="both"/>
    </w:pPr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26CE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26CE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26CE9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26CE9"/>
    <w:rPr>
      <w:sz w:val="18"/>
      <w:szCs w:val="18"/>
    </w:rPr>
  </w:style>
  <w:style w:type="table" w:styleId="TableGrid">
    <w:name w:val="Table Grid"/>
    <w:basedOn w:val="TableNormal"/>
    <w:uiPriority w:val="39"/>
    <w:rsid w:val="00826CE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17AD"/>
    <w:pPr>
      <w:widowControl w:val="0"/>
      <w:jc w:val="both"/>
    </w:pPr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26CE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26CE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26CE9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26CE9"/>
    <w:rPr>
      <w:sz w:val="18"/>
      <w:szCs w:val="18"/>
    </w:rPr>
  </w:style>
  <w:style w:type="table" w:styleId="TableGrid">
    <w:name w:val="Table Grid"/>
    <w:basedOn w:val="TableNormal"/>
    <w:uiPriority w:val="39"/>
    <w:rsid w:val="00826CE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69</Words>
  <Characters>395</Characters>
  <Application>Microsoft Office Word</Application>
  <DocSecurity>0</DocSecurity>
  <Lines>3</Lines>
  <Paragraphs>1</Paragraphs>
  <ScaleCrop>false</ScaleCrop>
  <Company/>
  <LinksUpToDate>false</LinksUpToDate>
  <CharactersWithSpaces>4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dan Hu</dc:creator>
  <cp:keywords/>
  <dc:description/>
  <cp:lastModifiedBy>Real, Francis Frank</cp:lastModifiedBy>
  <cp:revision>11</cp:revision>
  <dcterms:created xsi:type="dcterms:W3CDTF">2014-11-29T06:33:00Z</dcterms:created>
  <dcterms:modified xsi:type="dcterms:W3CDTF">2015-06-12T05:55:00Z</dcterms:modified>
</cp:coreProperties>
</file>